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7AE" w:rsidRPr="00157CD0" w:rsidRDefault="00157CD0" w:rsidP="00AF57AE">
      <w:pPr>
        <w:spacing w:line="480" w:lineRule="auto"/>
        <w:rPr>
          <w:rFonts w:ascii="Calibri" w:hAnsi="Calibri" w:cs="Times New Roman"/>
          <w:b/>
          <w:sz w:val="24"/>
        </w:rPr>
      </w:pPr>
      <w:bookmarkStart w:id="0" w:name="_GoBack"/>
      <w:bookmarkEnd w:id="0"/>
      <w:proofErr w:type="gramStart"/>
      <w:r w:rsidRPr="00157CD0">
        <w:rPr>
          <w:rFonts w:ascii="Calibri" w:hAnsi="Calibri"/>
          <w:b/>
        </w:rPr>
        <w:t>Supplementary Table 2.</w:t>
      </w:r>
      <w:proofErr w:type="gramEnd"/>
      <w:r w:rsidRPr="00157CD0">
        <w:rPr>
          <w:rFonts w:ascii="Calibri" w:hAnsi="Calibri"/>
          <w:b/>
        </w:rPr>
        <w:t xml:space="preserve"> GO analysis of DEGs regulated by METTL3.</w:t>
      </w:r>
    </w:p>
    <w:tbl>
      <w:tblPr>
        <w:tblStyle w:val="TableGrid"/>
        <w:tblW w:w="8290" w:type="dxa"/>
        <w:tblLook w:val="04A0" w:firstRow="1" w:lastRow="0" w:firstColumn="1" w:lastColumn="0" w:noHBand="0" w:noVBand="1"/>
      </w:tblPr>
      <w:tblGrid>
        <w:gridCol w:w="5098"/>
        <w:gridCol w:w="709"/>
        <w:gridCol w:w="1276"/>
        <w:gridCol w:w="1207"/>
      </w:tblGrid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37B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198~extracellular matrix organiz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562715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-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429~positive regulation of nitric oxide biosynthe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7986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E-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974~blood vessel remodeling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E-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6311~dephosphoryl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3210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9E-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865~amino acid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7E-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8172~regulation of short-term neuronal synaptic plasticit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9E-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628~positive regulation of gene express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014959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5E-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065~positive regulation of apopto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16455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0147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199~collagen fibril organiz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6188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410~positive regulation of MAPK cascad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135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6734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4047~glutamate secre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2331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974~cellular response to DNA damage stimulu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411967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6272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855~epithelial cell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060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8200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040~lysosome organiz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30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5072~iron ion homeosta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5895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995~regulation of embryonic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7212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493~response to drug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65707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0576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456~cellular response to hypoxia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5673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0896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222~cellular response to lipopolysaccharid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0747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5132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637~apoptotic mitochondrial change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6071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0188~inactivation of MAPK activit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735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206~chondroitin sulfate biosynthe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735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838~positive regulation of keratinocyte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2731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623~circadian rhythm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060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139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8661~positive regulation of smooth muscle cell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7986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4873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668~negative regulation of osteoblast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8526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127~regulation of cell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1047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3403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938~positive regulation of endothelial cell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5523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6613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402~neuron apopto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7207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9636~response to toxic substanc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0598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9787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3627~cell adhesion mediated by integri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4814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349~bone morph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4898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1900182~positive regulation of protein localization to nucleu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9108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155~cell adhes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96317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0004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2060~bleb assembl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1802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7190~apoptotic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5523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5019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6049~cell growth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0448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8179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07528~neuromuscular junction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2420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212~response to ionizing rad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349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613~positive regulation of cardiac muscle hypertroph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1042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507~heart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35097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2548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8406~protein C-linked glycosylation via 2'-alpha-mannosyl-L-tryptopha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1481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524~negative regulation of neuron apopto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8285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6212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0542~response to fatty acid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2938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179~transforming growth factor beta receptor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0598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2762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048~cardiac muscle contra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2034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765~regulation of angi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2830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0399~replicative senescenc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67182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286~insulin receptor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5523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2330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6069~cGMP ca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2403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977~DNA damage response, signal transduction by p53 class mediator resulting in cell cycle arres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0448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5688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308~negative regulation of cell growth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3210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14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873~brown fat cell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2998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2659~protein localization to plasma membran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0448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07632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981~regulation of apopto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85845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1988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520~cellular amino acid me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5234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1903984~positive regulation of TRAIL-activated apoptotic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9233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181~transforming growth factor beta receptor complex assembl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9233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8145~macrophage colony-stimulating factor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9233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2931~response to ischemia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6864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491~positive regulation of filopodium assembl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9906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0732~strand displace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9906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915~apopto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39930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1793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517~muscle organ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060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3936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565~female pregnanc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060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3936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726~regulation of cell cycl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3210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0062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2922~circadian regulation of gene express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964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731~positive regulation of peptidyl-tyrosine phosphoryl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5523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6678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157~negative regulation of cell cycle arres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7128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1572~G2 DNA damage checkpoi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7128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6081~synaptic vesicle docking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2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5590~purinergic nucleotide receptor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2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50650~chondroitin sulfate proteoglycan biosynthe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2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955~blood vessel matu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2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5234~ectopic germ cell programmed cell death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2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100~positive regulation of phagocytosis, engulf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2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575~positive regulation of vascular endothelial growth factor produ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4194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541~ovarian follicle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279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6477~cell mig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08975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8160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0373~negative regulation of ERK1 and ERK2 cascad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9831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889~negative regulation of B cell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3434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2001241~positive regulation of extrinsic apoptotic signaling pathway in absence of ligand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3434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1103~axon regen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3434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86091~regulation of heart rate by cardiac condu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643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0731~DNA synthesis involved in DNA repair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643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594~response to starv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643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918~positive chemotax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643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2593~reactive oxygen species me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643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2496~response to lipopolysaccharid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3360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9950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0588~calcium ion transmembrane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5673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7809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881~regulation of mitochondrial membrane potential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376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86010~membrane depolarization during action potential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376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269~neurotransmitter secre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5551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2028~regulation of sodium ion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588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3198~response to ATP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588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0082~G1/S transition of mitotic cell cycl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0598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5115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669~positive regulation of osteoblast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7504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4097~response to cytokin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4054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198~cAMP ca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293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822~kidney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5523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6612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354~germ cell mig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3069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2001243~negative regulation of intrinsic apoptotic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2081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719~negative regulation of epithelial to mesenchymal transi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2081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954~positive regulation of cell-matrix adhes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2081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1337~cardiac condu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09495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2755~positive regulation of interleukin-6 produ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09495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021~inositol biosynthe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689~negative regulation of defense response to virus by hos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38124~toll-like receptor TLR6:TLR2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2386~regulation of intracellular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276~anoik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217~cell-cell junction maintenanc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726~cellular response to diacyl bacterial lipopeptid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1904491~protein localization to ciliary transition zon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2934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8146~positive regulation of fibroblast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0146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260~cellular response to mechanical stimulu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0448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6114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900~forebrain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8934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5994~response to muscle stretch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3563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8566~embryonic digestive tract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3563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206~bile acid me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3563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O:0035269~protein O-linked </w:t>
            </w:r>
            <w:proofErr w:type="spellStart"/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nosylation</w:t>
            </w:r>
            <w:proofErr w:type="spellEnd"/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3563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209~androgen me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3563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744~positive regulation of macrophage derived foam cell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3563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5114~oxidation-reduction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39930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6151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470~protein dephosphoryl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5673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7114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1100~organ regen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20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230~cellular response to amino acid stimulu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20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080~positive regulation of chemokine biosynthe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8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475~locomotor rhythm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8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118~endothelial cell activ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8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3327~Leydig cell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8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6572~histone phosphoryl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8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2377~immunoglobulin produ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218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5335~peptidyl-tyrosine dephosphoryl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060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7532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337~type I interferon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2911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24150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5725~sodium ion transmembrane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0448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0955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975~carbohydrate me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3360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1807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737~positive regulation of cyclin-dependent protein serine/threonine kinase activit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7343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680~negative regulation of epithelial cell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884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749~mammary gland alveolus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5293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O:2000811~negative regulation of </w:t>
            </w:r>
            <w:proofErr w:type="spellStart"/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oikis</w:t>
            </w:r>
            <w:proofErr w:type="spellEnd"/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5293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0201~negative regulation of release of cytochrome c from mitochondria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5293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224~monocyte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5293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460~positive regulation of heart rat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5293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525~angi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1047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5809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493~protein O-linked glycosyl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78076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35556~intracellular signal transdu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467203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88348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356~cellular response to tumor necrosis factor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0598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89600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9615~response to viru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0598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89600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417~central nervous system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135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19459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4070~response to organic cyclic compound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9985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560~cellular response to transforming growth factor beta stimulu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29985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2000134~negative regulation of G1/S transition of mitotic cell cycl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36508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1156~pulmonary artery morph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846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204~chondroitin sulfate me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846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0257~positive regulation of mucus secre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846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1990441~negative regulation of transcription from RNA polymerase II promoter in response to endoplasmic reticulum str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846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8735~positive regulation of the force of heart contra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846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285~negative regulation of cell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891829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3754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747~positive regulation of Notch signaling pathwa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6123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634~positive regulation of epithelial cell mig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6123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0059~intrinsic apoptotic signaling pathway in response to endoplasmic reticulum str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6123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O:0048703~embryonic </w:t>
            </w:r>
            <w:proofErr w:type="spellStart"/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scerocranium</w:t>
            </w:r>
            <w:proofErr w:type="spellEnd"/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orph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9372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927~positive regulation of positive chemotax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9372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4075~response to amin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9372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446~endothelial cell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9372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1127733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77267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1668~cellular response to extracellular stimulu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77954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1436~establishment of skin barrier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77954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412~response to corticosteron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77954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062~sister chromatid cohes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060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78986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506~regulation of autophag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7836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94751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740~positive regulation of DNA replic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23236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2053~positive regulation of mesenchymal cell prolifer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331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182~neuron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55235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3420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494~photoreceptor cell maintenanc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0016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7192~extrinsic apoptotic signaling pathway in absence of ligand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0016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919~negative chemotax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0016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092~positive regulation of NF-</w:t>
            </w:r>
            <w:proofErr w:type="spellStart"/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ppaB</w:t>
            </w:r>
            <w:proofErr w:type="spellEnd"/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activit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5673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43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091~positive regulation of sequence-specific DNA binding transcription factor activit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3060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7098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:0001666~response to hypoxia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58227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899131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6716~muscle cell cellular homeosta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0125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1904659~glucose transmembrane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01252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766~positive regulation of angi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05983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0257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2228~regulation of synaptic transmission, GABAergic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2000505~regulation of energy homeosta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707~trophoblast giant cell differenti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706~endoderm form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0208~dermatan sulfate biosynthe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6499~PERK-mediated unfolded protein respons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5119~relaxation of cardiac muscl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1498~cellular response to fluid shear str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01496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3435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3572~transferrin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29723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1281~positive regulation of release of sequestered calcium ion into cytosol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3766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5721~bile acid and bile salt transpor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3766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400~tRNA modific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3766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1032~actomyosin structure organiz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3766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2092~positive regulation of protein binding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5330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523~retinoid metabol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533043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635~fatty acid beta-oxid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02991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841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098~centrosome cycle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3416~endochondral bone growth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957~equilibriocep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3223~ventricular compact myocardium morph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0694~positive regulation of alkaline phosphatase activity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619~regulation of transcription from RNA polymerase II promoter in response to oxidative str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0527~actin filament reorganiz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1002~negative regulation of dendritic spine morphogenesi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426~lung vasculature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2719~cellular response to cisplati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26122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69567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35264~multicellular organism growth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0448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176324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60395~SMAD protein signal transduc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3739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42638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934~positive regulation of protein phosphoryl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13579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4417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0714~positive regulation of protein secre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2761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251755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22904~respiratory electron transport chai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7687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347829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3281~ventricular septum development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9380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8146~keratan sulfate biosynthetic process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9380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707~mesoderm formation</w:t>
            </w:r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52244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493806</w:t>
            </w:r>
          </w:p>
        </w:tc>
      </w:tr>
      <w:tr w:rsidR="00AF57AE" w:rsidRPr="00F37BDD" w:rsidTr="009C73B1">
        <w:trPr>
          <w:trHeight w:val="320"/>
        </w:trPr>
        <w:tc>
          <w:tcPr>
            <w:tcW w:w="5098" w:type="dxa"/>
            <w:noWrap/>
            <w:hideMark/>
          </w:tcPr>
          <w:p w:rsidR="00AF57AE" w:rsidRPr="00F37BDD" w:rsidRDefault="00AF57AE" w:rsidP="009C73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O:0051260~protein </w:t>
            </w:r>
            <w:proofErr w:type="spellStart"/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mooligomerization</w:t>
            </w:r>
            <w:proofErr w:type="spellEnd"/>
          </w:p>
        </w:tc>
        <w:tc>
          <w:tcPr>
            <w:tcW w:w="709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582278</w:t>
            </w:r>
          </w:p>
        </w:tc>
        <w:tc>
          <w:tcPr>
            <w:tcW w:w="1207" w:type="dxa"/>
            <w:noWrap/>
            <w:hideMark/>
          </w:tcPr>
          <w:p w:rsidR="00AF57AE" w:rsidRPr="00F37BDD" w:rsidRDefault="00AF57AE" w:rsidP="009C73B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7B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23697</w:t>
            </w:r>
          </w:p>
        </w:tc>
      </w:tr>
    </w:tbl>
    <w:p w:rsidR="00F50489" w:rsidRDefault="00F50489"/>
    <w:sectPr w:rsidR="00F50489" w:rsidSect="006F4A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7AE"/>
    <w:rsid w:val="0007129E"/>
    <w:rsid w:val="000818BE"/>
    <w:rsid w:val="000920ED"/>
    <w:rsid w:val="000B0FB4"/>
    <w:rsid w:val="000C1F0F"/>
    <w:rsid w:val="001406A5"/>
    <w:rsid w:val="00157CD0"/>
    <w:rsid w:val="00184359"/>
    <w:rsid w:val="001A09A3"/>
    <w:rsid w:val="001A6AA4"/>
    <w:rsid w:val="001F4231"/>
    <w:rsid w:val="00287A69"/>
    <w:rsid w:val="0029220D"/>
    <w:rsid w:val="00294E56"/>
    <w:rsid w:val="002D3EB0"/>
    <w:rsid w:val="0030332B"/>
    <w:rsid w:val="00306A6A"/>
    <w:rsid w:val="003167F5"/>
    <w:rsid w:val="00326AC6"/>
    <w:rsid w:val="00342890"/>
    <w:rsid w:val="00351DF5"/>
    <w:rsid w:val="0035439A"/>
    <w:rsid w:val="003B2C51"/>
    <w:rsid w:val="004E2A79"/>
    <w:rsid w:val="004E5C54"/>
    <w:rsid w:val="004F2B98"/>
    <w:rsid w:val="004F7A61"/>
    <w:rsid w:val="005071FE"/>
    <w:rsid w:val="00512283"/>
    <w:rsid w:val="00556706"/>
    <w:rsid w:val="0056685E"/>
    <w:rsid w:val="00580D77"/>
    <w:rsid w:val="005C3773"/>
    <w:rsid w:val="00665962"/>
    <w:rsid w:val="00673A44"/>
    <w:rsid w:val="006F49EE"/>
    <w:rsid w:val="006F4A6C"/>
    <w:rsid w:val="00742094"/>
    <w:rsid w:val="00797BD7"/>
    <w:rsid w:val="007D7970"/>
    <w:rsid w:val="007F4B32"/>
    <w:rsid w:val="00856495"/>
    <w:rsid w:val="0087386F"/>
    <w:rsid w:val="009106C0"/>
    <w:rsid w:val="009340FA"/>
    <w:rsid w:val="00946253"/>
    <w:rsid w:val="009E0607"/>
    <w:rsid w:val="00A05752"/>
    <w:rsid w:val="00AF57AE"/>
    <w:rsid w:val="00B016D9"/>
    <w:rsid w:val="00B40AB3"/>
    <w:rsid w:val="00BA5B35"/>
    <w:rsid w:val="00C552CF"/>
    <w:rsid w:val="00C70298"/>
    <w:rsid w:val="00CB7278"/>
    <w:rsid w:val="00D05D32"/>
    <w:rsid w:val="00D105CB"/>
    <w:rsid w:val="00D678EC"/>
    <w:rsid w:val="00D70309"/>
    <w:rsid w:val="00DA1485"/>
    <w:rsid w:val="00DA4498"/>
    <w:rsid w:val="00E42EB8"/>
    <w:rsid w:val="00F06A9D"/>
    <w:rsid w:val="00F50489"/>
    <w:rsid w:val="00F63B23"/>
    <w:rsid w:val="00F700B4"/>
    <w:rsid w:val="00F84746"/>
    <w:rsid w:val="00FA72D5"/>
    <w:rsid w:val="00FB5466"/>
    <w:rsid w:val="00FD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7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7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87</Words>
  <Characters>13612</Characters>
  <Application>Microsoft Office Word</Application>
  <DocSecurity>0</DocSecurity>
  <Lines>113</Lines>
  <Paragraphs>31</Paragraphs>
  <ScaleCrop>false</ScaleCrop>
  <Company/>
  <LinksUpToDate>false</LinksUpToDate>
  <CharactersWithSpaces>1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dmin</cp:lastModifiedBy>
  <cp:revision>3</cp:revision>
  <dcterms:created xsi:type="dcterms:W3CDTF">2020-03-29T08:00:00Z</dcterms:created>
  <dcterms:modified xsi:type="dcterms:W3CDTF">2020-10-31T09:31:00Z</dcterms:modified>
</cp:coreProperties>
</file>